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891" w:rsidRDefault="000E5891" w:rsidP="000E5891">
      <w:proofErr w:type="gramStart"/>
      <w:r w:rsidRPr="00EE4A2F">
        <w:rPr>
          <w:b/>
        </w:rPr>
        <w:t>S3</w:t>
      </w:r>
      <w:r w:rsidRPr="00974DAF">
        <w:rPr>
          <w:b/>
        </w:rPr>
        <w:t xml:space="preserve"> </w:t>
      </w:r>
      <w:r w:rsidRPr="00EE4A2F">
        <w:rPr>
          <w:b/>
        </w:rPr>
        <w:t>Table</w:t>
      </w:r>
      <w:r>
        <w:rPr>
          <w:b/>
        </w:rPr>
        <w:t>.</w:t>
      </w:r>
      <w:proofErr w:type="gramEnd"/>
      <w:r w:rsidRPr="00EE4A2F">
        <w:t xml:space="preserve"> </w:t>
      </w:r>
      <w:proofErr w:type="gramStart"/>
      <w:r w:rsidRPr="00EE4A2F">
        <w:rPr>
          <w:b/>
        </w:rPr>
        <w:t xml:space="preserve">ANOVA of </w:t>
      </w:r>
      <w:r>
        <w:rPr>
          <w:b/>
        </w:rPr>
        <w:t xml:space="preserve">the fitted </w:t>
      </w:r>
      <w:r w:rsidRPr="00EE4A2F">
        <w:rPr>
          <w:b/>
        </w:rPr>
        <w:t>log-linear Poisson model</w:t>
      </w:r>
      <w:r>
        <w:rPr>
          <w:b/>
        </w:rPr>
        <w:t xml:space="preserve"> for live manatee sighting patterns.</w:t>
      </w:r>
      <w:proofErr w:type="gramEnd"/>
      <w:r>
        <w:rPr>
          <w:b/>
        </w:rPr>
        <w:t xml:space="preserve"> </w:t>
      </w:r>
    </w:p>
    <w:tbl>
      <w:tblPr>
        <w:tblStyle w:val="Grilledutableau"/>
        <w:tblW w:w="0" w:type="auto"/>
        <w:tblLook w:val="04A0"/>
      </w:tblPr>
      <w:tblGrid>
        <w:gridCol w:w="1706"/>
        <w:gridCol w:w="399"/>
        <w:gridCol w:w="1035"/>
        <w:gridCol w:w="222"/>
        <w:gridCol w:w="440"/>
        <w:gridCol w:w="1035"/>
        <w:gridCol w:w="222"/>
        <w:gridCol w:w="718"/>
      </w:tblGrid>
      <w:tr w:rsidR="000E5891" w:rsidTr="002835F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0E5891" w:rsidRDefault="000E5891" w:rsidP="002835F5">
            <w:r>
              <w:t>Term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0E5891" w:rsidRDefault="000E5891" w:rsidP="002835F5">
            <w:pPr>
              <w:jc w:val="center"/>
            </w:pPr>
            <w:r>
              <w:t>Effe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0E5891" w:rsidRDefault="000E5891" w:rsidP="002835F5">
            <w:pPr>
              <w:jc w:val="center"/>
            </w:pPr>
            <w:r>
              <w:t>Residu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0E5891" w:rsidRDefault="000E5891" w:rsidP="002835F5">
            <w:proofErr w:type="spellStart"/>
            <w:r>
              <w:t>Prob</w:t>
            </w:r>
            <w:proofErr w:type="spellEnd"/>
            <w:r w:rsidRPr="007D0A5C">
              <w:rPr>
                <w:vertAlign w:val="superscript"/>
              </w:rPr>
              <w:t>†</w:t>
            </w:r>
          </w:p>
          <w:p w:rsidR="000E5891" w:rsidRDefault="000E5891" w:rsidP="002835F5"/>
        </w:tc>
      </w:tr>
      <w:tr w:rsidR="000E5891" w:rsidTr="002835F5">
        <w:tc>
          <w:tcPr>
            <w:tcW w:w="0" w:type="auto"/>
            <w:vMerge/>
            <w:tcBorders>
              <w:left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left w:val="nil"/>
              <w:right w:val="nil"/>
            </w:tcBorders>
          </w:tcPr>
          <w:p w:rsidR="000E5891" w:rsidRDefault="000E5891" w:rsidP="002835F5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E5891" w:rsidRDefault="000E5891" w:rsidP="002835F5">
            <w: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left w:val="nil"/>
              <w:right w:val="nil"/>
            </w:tcBorders>
          </w:tcPr>
          <w:p w:rsidR="000E5891" w:rsidRDefault="000E5891" w:rsidP="002835F5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E5891" w:rsidRDefault="000E5891" w:rsidP="002835F5">
            <w: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0E5891" w:rsidRDefault="000E5891" w:rsidP="002835F5"/>
        </w:tc>
      </w:tr>
      <w:tr w:rsidR="000E5891" w:rsidTr="002835F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>
            <w:r>
              <w:t>Nul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>
            <w: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>
            <w:r>
              <w:t>60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E5891" w:rsidRDefault="000E5891" w:rsidP="002835F5"/>
        </w:tc>
      </w:tr>
      <w:tr w:rsidR="000E5891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Habi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 xml:space="preserve">    </w:t>
            </w:r>
            <w:r w:rsidRPr="000A1B37">
              <w:t>16.6</w:t>
            </w: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4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0.001</w:t>
            </w:r>
          </w:p>
        </w:tc>
      </w:tr>
      <w:tr w:rsidR="000E5891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 xml:space="preserve">     </w:t>
            </w:r>
            <w:r w:rsidRPr="000A1B37"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4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0.204</w:t>
            </w:r>
          </w:p>
        </w:tc>
      </w:tr>
      <w:tr w:rsidR="000E5891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T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 xml:space="preserve">     </w:t>
            </w:r>
            <w:r w:rsidRPr="002E797B"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3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0.215</w:t>
            </w:r>
          </w:p>
        </w:tc>
      </w:tr>
      <w:tr w:rsidR="000E5891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Habitat x 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 xml:space="preserve">   3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 xml:space="preserve"> 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 xml:space="preserve">  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5891" w:rsidRDefault="000E5891" w:rsidP="002835F5">
            <w:r>
              <w:t>&lt; 10</w:t>
            </w:r>
            <w:r w:rsidRPr="007D0A5C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 w:rsidR="000E5891" w:rsidTr="002835F5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>
            <w:r>
              <w:t>Season x T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>
            <w:r>
              <w:t xml:space="preserve">     5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>
            <w:r>
              <w:t xml:space="preserve">  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>
            <w:r>
              <w:t xml:space="preserve">  3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E5891" w:rsidRDefault="000E5891" w:rsidP="002835F5">
            <w:r>
              <w:t>0.017</w:t>
            </w:r>
          </w:p>
        </w:tc>
      </w:tr>
    </w:tbl>
    <w:p w:rsidR="000E5891" w:rsidRDefault="000E5891" w:rsidP="000E5891"/>
    <w:p w:rsidR="000E5891" w:rsidRDefault="00D97B33" w:rsidP="000E5891">
      <w:pPr>
        <w:rPr>
          <w:vertAlign w:val="superscript"/>
        </w:rPr>
      </w:pPr>
      <w:r>
        <w:t>The effects tested correspond to the fits in Table 2 and were tested using the likelihood ratio chi-squared statistic.</w:t>
      </w:r>
    </w:p>
    <w:p w:rsidR="005440A4" w:rsidRDefault="000E5891" w:rsidP="000E5891">
      <w:r w:rsidRPr="007D0A5C">
        <w:rPr>
          <w:vertAlign w:val="superscript"/>
        </w:rPr>
        <w:t>†</w:t>
      </w:r>
      <w:r>
        <w:rPr>
          <w:vertAlign w:val="superscript"/>
        </w:rPr>
        <w:t xml:space="preserve"> </w:t>
      </w:r>
      <w:r>
        <w:t>Probability of larger log likelihood chi</w:t>
      </w:r>
      <w:r w:rsidR="00D97B33">
        <w:t>-</w:t>
      </w:r>
      <w:r>
        <w:t>square</w:t>
      </w:r>
      <w:r w:rsidR="00D97B33">
        <w:t>d</w:t>
      </w:r>
      <w:r>
        <w:t xml:space="preserve"> statistic.</w:t>
      </w:r>
    </w:p>
    <w:sectPr w:rsidR="005440A4" w:rsidSect="00544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0E5891"/>
    <w:rsid w:val="000E5891"/>
    <w:rsid w:val="005440A4"/>
    <w:rsid w:val="00826933"/>
    <w:rsid w:val="009C3D7B"/>
    <w:rsid w:val="00BD0EDB"/>
    <w:rsid w:val="00D97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89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E589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72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yaka</dc:creator>
  <cp:lastModifiedBy>Dr Mayaka</cp:lastModifiedBy>
  <cp:revision>2</cp:revision>
  <dcterms:created xsi:type="dcterms:W3CDTF">2015-04-17T03:54:00Z</dcterms:created>
  <dcterms:modified xsi:type="dcterms:W3CDTF">2015-04-18T09:16:00Z</dcterms:modified>
</cp:coreProperties>
</file>